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31142" w14:textId="7F7E05A3" w:rsidR="0017107D" w:rsidRPr="009A61CC" w:rsidRDefault="0017107D" w:rsidP="002F3492">
      <w:pPr>
        <w:spacing w:after="0" w:line="240" w:lineRule="auto"/>
        <w:rPr>
          <w:lang w:val="en-US"/>
        </w:rPr>
      </w:pPr>
      <w:proofErr w:type="gramStart"/>
      <w:r w:rsidRPr="00385C68">
        <w:rPr>
          <w:b/>
          <w:lang w:val="en-US"/>
        </w:rPr>
        <w:t>S2 Table.</w:t>
      </w:r>
      <w:proofErr w:type="gramEnd"/>
      <w:r w:rsidRPr="00385C68">
        <w:rPr>
          <w:b/>
          <w:lang w:val="en-US"/>
        </w:rPr>
        <w:t xml:space="preserve"> Results across all conditions of Computer 2</w:t>
      </w:r>
      <w:r>
        <w:rPr>
          <w:b/>
          <w:lang w:val="en-US"/>
        </w:rPr>
        <w:t xml:space="preserve"> (in ms)</w:t>
      </w:r>
      <w:r w:rsidRPr="00385C68">
        <w:rPr>
          <w:b/>
          <w:lang w:val="en-US"/>
        </w:rPr>
        <w:t>.</w:t>
      </w:r>
      <w:r w:rsidRPr="002054A3">
        <w:rPr>
          <w:lang w:val="en-US"/>
        </w:rPr>
        <w:t xml:space="preserve"> </w:t>
      </w: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4"/>
        <w:gridCol w:w="1378"/>
        <w:gridCol w:w="1376"/>
        <w:gridCol w:w="1378"/>
        <w:gridCol w:w="1378"/>
        <w:gridCol w:w="1698"/>
      </w:tblGrid>
      <w:tr w:rsidR="0017107D" w:rsidRPr="00A07019" w14:paraId="7E91395E" w14:textId="77777777" w:rsidTr="0050265A">
        <w:trPr>
          <w:trHeight w:val="454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9E45F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expected 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AF0B9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1A560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52283F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i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EC097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ax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8F5A8B" w14:textId="77777777" w:rsidR="0017107D" w:rsidRPr="00A07019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ean duration  white</w:t>
            </w:r>
          </w:p>
        </w:tc>
      </w:tr>
      <w:tr w:rsidR="0017107D" w:rsidRPr="00A07019" w14:paraId="228CE443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2D82A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B9768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9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C2396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DEAD1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605AE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7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14AF10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96.06</w:t>
            </w:r>
          </w:p>
        </w:tc>
      </w:tr>
      <w:tr w:rsidR="0017107D" w:rsidRPr="00A07019" w14:paraId="21D53355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DA3F4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7714E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30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27084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32DC0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F08A0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8AC5DA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93.41</w:t>
            </w:r>
          </w:p>
        </w:tc>
      </w:tr>
      <w:tr w:rsidR="0017107D" w:rsidRPr="00A07019" w14:paraId="72D26062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F1687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4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FF9EE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12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404D6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A7CBB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FD67F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B48154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91.82</w:t>
            </w:r>
          </w:p>
        </w:tc>
      </w:tr>
      <w:tr w:rsidR="0017107D" w:rsidRPr="00A07019" w14:paraId="651D2D56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C88CE3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1888E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6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069E2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AC2B7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CC87D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142D5E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1.29</w:t>
            </w:r>
          </w:p>
        </w:tc>
      </w:tr>
      <w:tr w:rsidR="0017107D" w:rsidRPr="00A07019" w14:paraId="5D51D077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1334E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33.33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A02DD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4CB5B8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44117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1E2E6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8A7FB2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7.80</w:t>
            </w:r>
          </w:p>
        </w:tc>
      </w:tr>
      <w:tr w:rsidR="0017107D" w:rsidRPr="00A07019" w14:paraId="115DE429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7485D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66.6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FD72C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2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EA673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46019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75C26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16F911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4.27</w:t>
            </w:r>
          </w:p>
        </w:tc>
      </w:tr>
      <w:tr w:rsidR="0017107D" w:rsidRPr="00A07019" w14:paraId="28B1C95B" w14:textId="77777777" w:rsidTr="0050265A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6AA59" w14:textId="77777777" w:rsidR="0017107D" w:rsidRPr="00F93231" w:rsidRDefault="0017107D" w:rsidP="0050265A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2.2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1EDAD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3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7DB6A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95BFA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A8A4B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E83E7B" w14:textId="77777777" w:rsidR="0017107D" w:rsidRPr="00F93231" w:rsidRDefault="0017107D" w:rsidP="0050265A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93</w:t>
            </w:r>
          </w:p>
        </w:tc>
      </w:tr>
    </w:tbl>
    <w:p w14:paraId="47866546" w14:textId="77777777" w:rsidR="0017107D" w:rsidRDefault="0017107D" w:rsidP="0017107D">
      <w:pPr>
        <w:spacing w:after="0" w:line="240" w:lineRule="auto"/>
        <w:jc w:val="both"/>
        <w:rPr>
          <w:rStyle w:val="fontstyle01"/>
          <w:rFonts w:asciiTheme="minorHAnsi" w:hAnsiTheme="minorHAnsi" w:cstheme="minorHAnsi"/>
          <w:i w:val="0"/>
          <w:lang w:val="en-US"/>
        </w:rPr>
      </w:pPr>
      <w:r w:rsidRPr="00D06AAC">
        <w:rPr>
          <w:i/>
          <w:lang w:val="en-US"/>
        </w:rPr>
        <w:t>The first column represents the expected duration for the black an</w:t>
      </w:r>
      <w:r w:rsidRPr="002054A3">
        <w:rPr>
          <w:i/>
          <w:lang w:val="en-US"/>
        </w:rPr>
        <w:t>d white stimulus cycles</w:t>
      </w:r>
      <w:r w:rsidRPr="00EA5CDB">
        <w:rPr>
          <w:i/>
          <w:lang w:val="en-US"/>
        </w:rPr>
        <w:t>. The last column represents the measured durations of the white stimulus</w:t>
      </w:r>
      <w:r>
        <w:rPr>
          <w:i/>
          <w:lang w:val="en-US"/>
        </w:rPr>
        <w:t xml:space="preserve"> (in ms)</w:t>
      </w:r>
      <w:r w:rsidRPr="00EA5CDB">
        <w:rPr>
          <w:i/>
          <w:lang w:val="en-US"/>
        </w:rPr>
        <w:t>.</w:t>
      </w:r>
      <w:bookmarkStart w:id="0" w:name="_GoBack"/>
      <w:bookmarkEnd w:id="0"/>
    </w:p>
    <w:sectPr w:rsidR="001710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SymbolStd-MediumItalic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07D"/>
    <w:rsid w:val="0000493F"/>
    <w:rsid w:val="00077A56"/>
    <w:rsid w:val="000D087B"/>
    <w:rsid w:val="00150D45"/>
    <w:rsid w:val="0017107D"/>
    <w:rsid w:val="00220978"/>
    <w:rsid w:val="00222B95"/>
    <w:rsid w:val="002426C5"/>
    <w:rsid w:val="002705CE"/>
    <w:rsid w:val="002F3492"/>
    <w:rsid w:val="00302947"/>
    <w:rsid w:val="00393E43"/>
    <w:rsid w:val="003F6C91"/>
    <w:rsid w:val="0044573C"/>
    <w:rsid w:val="0050265A"/>
    <w:rsid w:val="005D2BC5"/>
    <w:rsid w:val="006A5E73"/>
    <w:rsid w:val="006D464F"/>
    <w:rsid w:val="00861523"/>
    <w:rsid w:val="009112F7"/>
    <w:rsid w:val="009B0607"/>
    <w:rsid w:val="009F22AC"/>
    <w:rsid w:val="00A026D3"/>
    <w:rsid w:val="00A53C6C"/>
    <w:rsid w:val="00B708A0"/>
    <w:rsid w:val="00BC2E95"/>
    <w:rsid w:val="00CB21FF"/>
    <w:rsid w:val="00DA2CE8"/>
    <w:rsid w:val="00F222BD"/>
    <w:rsid w:val="00F42A3D"/>
    <w:rsid w:val="00FE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C0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17107D"/>
    <w:rPr>
      <w:rFonts w:ascii="ITCSymbolStd-MediumItalic" w:hAnsi="ITCSymbolStd-MediumItalic"/>
      <w:b w:val="0"/>
      <w:bCs w:val="0"/>
      <w:i/>
      <w:iCs/>
      <w:color w:val="242021"/>
      <w:sz w:val="22"/>
      <w:szCs w:val="22"/>
    </w:rPr>
  </w:style>
  <w:style w:type="paragraph" w:styleId="Caption">
    <w:name w:val="caption"/>
    <w:basedOn w:val="Normal"/>
    <w:qFormat/>
    <w:rsid w:val="0017107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112F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112F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112F7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11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D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17107D"/>
    <w:rPr>
      <w:rFonts w:ascii="ITCSymbolStd-MediumItalic" w:hAnsi="ITCSymbolStd-MediumItalic"/>
      <w:b w:val="0"/>
      <w:bCs w:val="0"/>
      <w:i/>
      <w:iCs/>
      <w:color w:val="242021"/>
      <w:sz w:val="22"/>
      <w:szCs w:val="22"/>
    </w:rPr>
  </w:style>
  <w:style w:type="paragraph" w:styleId="Caption">
    <w:name w:val="caption"/>
    <w:basedOn w:val="Normal"/>
    <w:qFormat/>
    <w:rsid w:val="0017107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7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112F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112F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112F7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11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D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7EA39B-9A5D-4A5F-BA12-4205107F9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iesing</dc:creator>
  <cp:lastModifiedBy>Prabakaran</cp:lastModifiedBy>
  <cp:revision>2</cp:revision>
  <dcterms:created xsi:type="dcterms:W3CDTF">2020-03-29T00:17:00Z</dcterms:created>
  <dcterms:modified xsi:type="dcterms:W3CDTF">2020-03-29T00:17:00Z</dcterms:modified>
</cp:coreProperties>
</file>